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B5169" w14:textId="79242B44" w:rsidR="006B15F0" w:rsidRDefault="006B15F0" w:rsidP="00527740">
      <w:pPr>
        <w:jc w:val="center"/>
        <w:rPr>
          <w:bCs/>
          <w:lang w:val="en-US"/>
        </w:rPr>
      </w:pPr>
      <w:r w:rsidRPr="0050678E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 w:rsidRPr="00B96977">
        <w:rPr>
          <w:b/>
          <w:lang w:val="en-US"/>
        </w:rPr>
        <w:t>:</w:t>
      </w:r>
      <w:r w:rsidRPr="009928E1">
        <w:rPr>
          <w:lang w:val="en-US"/>
        </w:rPr>
        <w:t xml:space="preserve"> </w:t>
      </w:r>
      <w:r w:rsidR="009928E1" w:rsidRPr="009928E1">
        <w:rPr>
          <w:lang w:val="en-US"/>
        </w:rPr>
        <w:t>Recurrent</w:t>
      </w:r>
      <w:r w:rsidR="00670C13" w:rsidRPr="009928E1">
        <w:rPr>
          <w:lang w:val="en-US"/>
        </w:rPr>
        <w:t xml:space="preserve"> p</w:t>
      </w:r>
      <w:r w:rsidRPr="009928E1">
        <w:rPr>
          <w:bCs/>
          <w:lang w:val="en-US"/>
        </w:rPr>
        <w:t>athogenic</w:t>
      </w:r>
      <w:r w:rsidRPr="0050678E">
        <w:rPr>
          <w:bCs/>
          <w:lang w:val="en-US"/>
        </w:rPr>
        <w:t xml:space="preserve"> </w:t>
      </w:r>
      <w:r>
        <w:rPr>
          <w:bCs/>
          <w:lang w:val="en-US"/>
        </w:rPr>
        <w:t xml:space="preserve">mitochondrial DNA variants </w:t>
      </w:r>
      <w:r w:rsidR="00E44050">
        <w:rPr>
          <w:bCs/>
          <w:lang w:val="en-US"/>
        </w:rPr>
        <w:t xml:space="preserve">that exhibit </w:t>
      </w:r>
      <w:r w:rsidRPr="0050678E">
        <w:rPr>
          <w:bCs/>
          <w:lang w:val="en-US"/>
        </w:rPr>
        <w:t xml:space="preserve">variable </w:t>
      </w:r>
      <w:r w:rsidR="00670C13">
        <w:rPr>
          <w:bCs/>
          <w:lang w:val="en-US"/>
        </w:rPr>
        <w:t xml:space="preserve">clinical </w:t>
      </w:r>
      <w:r w:rsidRPr="0050678E">
        <w:rPr>
          <w:bCs/>
          <w:lang w:val="en-US"/>
        </w:rPr>
        <w:t xml:space="preserve">penetrance at </w:t>
      </w:r>
      <w:r w:rsidR="00670C13">
        <w:rPr>
          <w:bCs/>
          <w:lang w:val="en-US"/>
        </w:rPr>
        <w:t xml:space="preserve">near </w:t>
      </w:r>
      <w:r w:rsidRPr="0050678E">
        <w:rPr>
          <w:bCs/>
          <w:lang w:val="en-US"/>
        </w:rPr>
        <w:t>homoplasmic</w:t>
      </w:r>
      <w:r w:rsidR="00670C13">
        <w:rPr>
          <w:bCs/>
          <w:lang w:val="en-US"/>
        </w:rPr>
        <w:t xml:space="preserve"> or homoplasmic</w:t>
      </w:r>
      <w:r>
        <w:rPr>
          <w:bCs/>
          <w:lang w:val="en-US"/>
        </w:rPr>
        <w:t xml:space="preserve"> mutant</w:t>
      </w:r>
      <w:r w:rsidRPr="0050678E">
        <w:rPr>
          <w:bCs/>
          <w:lang w:val="en-US"/>
        </w:rPr>
        <w:t xml:space="preserve"> levels</w:t>
      </w:r>
    </w:p>
    <w:p w14:paraId="7B9CCF3A" w14:textId="77777777" w:rsidR="00E1358F" w:rsidRDefault="00E1358F" w:rsidP="00527740">
      <w:pPr>
        <w:jc w:val="center"/>
        <w:rPr>
          <w:b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1"/>
        <w:gridCol w:w="4028"/>
      </w:tblGrid>
      <w:tr w:rsidR="006B15F0" w:rsidRPr="0076777C" w14:paraId="235C4A6E" w14:textId="77777777" w:rsidTr="006B15F0">
        <w:trPr>
          <w:jc w:val="center"/>
        </w:trPr>
        <w:tc>
          <w:tcPr>
            <w:tcW w:w="23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ECCBE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tochondrial DNA variant</w:t>
            </w:r>
          </w:p>
        </w:tc>
        <w:tc>
          <w:tcPr>
            <w:tcW w:w="4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159BB" w14:textId="6F17482F" w:rsidR="006B15F0" w:rsidRPr="0076777C" w:rsidRDefault="009928E1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ported associated disease</w:t>
            </w:r>
            <w:r w:rsidR="00527740" w:rsidRPr="0052774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</w:tr>
      <w:tr w:rsidR="006B15F0" w:rsidRPr="0076777C" w14:paraId="108D7E12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01C3A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.1494C&gt;T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7B4BC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itochondrial nonsyndromic hearing loss</w:t>
            </w:r>
          </w:p>
        </w:tc>
      </w:tr>
      <w:tr w:rsidR="006B15F0" w:rsidRPr="0076777C" w14:paraId="2FFFFC39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A2FFD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.1555A&gt;G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FC046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itochondrial nonsyndromic hearing loss</w:t>
            </w:r>
          </w:p>
        </w:tc>
      </w:tr>
      <w:tr w:rsidR="006B15F0" w:rsidRPr="0076777C" w14:paraId="1B9D7EC0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BD26E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3376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47085" w14:textId="6E204941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71536639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45CD4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.3460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9D2A9" w14:textId="2F06219F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6BC1319D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587D4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3635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891E1" w14:textId="01D4DCB5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3343C15C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93BCF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3697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86412" w14:textId="4470E3A5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0455B18E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DB073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3700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7174D" w14:textId="082E8912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269901C6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893A1F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3733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7B78A" w14:textId="04382049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0BF2CF39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5DE32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4171C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A1920" w14:textId="3D9DCB61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093FA03F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47513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.4300A&gt;G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C6306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ICM</w:t>
            </w:r>
          </w:p>
        </w:tc>
      </w:tr>
      <w:tr w:rsidR="006B15F0" w:rsidRPr="0076777C" w14:paraId="75E7790E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F333CD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0197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73209" w14:textId="454E7A99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40B7A8A6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1BFC9B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0663T&gt;C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69D26" w14:textId="7C2C9780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367AB0F6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DCD15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.11778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1843B" w14:textId="68ACEC3C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3AE40599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E3ABEE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3051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785C8" w14:textId="7AE81F2A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4A19242D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7A469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3094T&gt;C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B2438" w14:textId="5B8793CC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18953206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DB627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4459G&gt;A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1CDE8" w14:textId="28918836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4A4533C8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CC3A8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4482C&gt;A/G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AD5B4" w14:textId="458BB22F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172C778A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04DE1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.14484T&gt;C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8A2DB" w14:textId="6492C7AE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common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6B2F9114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F2A3A7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4495A&gt;G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D1230" w14:textId="6028EB3A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3F93D260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DD9DB6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4502T&gt;C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802E5" w14:textId="5C3D3329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0F5CF245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A75C8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.14568C&gt;T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54961" w14:textId="16263D24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LHON (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rare</w:t>
            </w:r>
            <w:r w:rsidR="00C061B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 xml:space="preserve"> pathogenic variant)</w:t>
            </w:r>
          </w:p>
        </w:tc>
      </w:tr>
      <w:tr w:rsidR="006B15F0" w:rsidRPr="0076777C" w14:paraId="3153FFA5" w14:textId="77777777" w:rsidTr="006B15F0">
        <w:trPr>
          <w:jc w:val="center"/>
        </w:trPr>
        <w:tc>
          <w:tcPr>
            <w:tcW w:w="23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70759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m.14674T&gt;C/G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1C9B6" w14:textId="77777777" w:rsidR="006B15F0" w:rsidRPr="0076777C" w:rsidRDefault="006B15F0" w:rsidP="00527740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6777C">
              <w:rPr>
                <w:rFonts w:asciiTheme="minorHAnsi" w:hAnsiTheme="minorHAnsi" w:cstheme="minorHAnsi"/>
                <w:sz w:val="20"/>
                <w:szCs w:val="20"/>
              </w:rPr>
              <w:t>Transient infantile mitochondrial myopathy</w:t>
            </w:r>
          </w:p>
        </w:tc>
      </w:tr>
    </w:tbl>
    <w:p w14:paraId="0D4F03F3" w14:textId="77777777" w:rsidR="0050678E" w:rsidRDefault="0050678E" w:rsidP="00527740">
      <w:pPr>
        <w:tabs>
          <w:tab w:val="left" w:pos="1216"/>
        </w:tabs>
        <w:ind w:left="-567" w:right="-567"/>
        <w:jc w:val="both"/>
        <w:rPr>
          <w:b/>
          <w:lang w:val="en-US"/>
        </w:rPr>
      </w:pPr>
    </w:p>
    <w:p w14:paraId="456696E9" w14:textId="7FF045FE" w:rsidR="00527740" w:rsidRDefault="00D03A63" w:rsidP="00527740">
      <w:pPr>
        <w:pStyle w:val="EndNoteBibliography"/>
        <w:spacing w:after="0"/>
      </w:pPr>
      <w:r w:rsidRPr="002F7EF8">
        <w:rPr>
          <w:bCs/>
        </w:rPr>
        <w:t>Abbreviations:</w:t>
      </w:r>
      <w:r w:rsidR="0076777C">
        <w:rPr>
          <w:i/>
        </w:rPr>
        <w:t xml:space="preserve"> </w:t>
      </w:r>
      <w:r w:rsidR="00D75D99" w:rsidRPr="00F03A48">
        <w:t>LHON, Leber hereditary optic neuropathy</w:t>
      </w:r>
      <w:r w:rsidR="002F7EF8">
        <w:t xml:space="preserve">; </w:t>
      </w:r>
      <w:r w:rsidR="002F7EF8" w:rsidRPr="00051FA6">
        <w:t>MICM, maternally inherited cardiomyopathy</w:t>
      </w:r>
      <w:r w:rsidR="002F7EF8">
        <w:t>.</w:t>
      </w:r>
      <w:r w:rsidR="00527740">
        <w:t xml:space="preserve"> </w:t>
      </w:r>
      <w:bookmarkStart w:id="0" w:name="_GoBack"/>
      <w:r w:rsidR="00527740">
        <w:t>*</w:t>
      </w:r>
      <w:r w:rsidR="00527740">
        <w:t>Brandon MC, Lott MT, Nguyen KC, et al. MITOMAP: a human mitochondrial genome database--2004 update. Nucleic Acids Res. 2005 Jan 1;33(Database issue):D611-3.</w:t>
      </w:r>
      <w:bookmarkEnd w:id="0"/>
    </w:p>
    <w:p w14:paraId="3C55DA3D" w14:textId="0BA205DB" w:rsidR="00633E92" w:rsidRPr="00DE29DB" w:rsidRDefault="00633E92" w:rsidP="00527740">
      <w:pPr>
        <w:tabs>
          <w:tab w:val="left" w:pos="1216"/>
        </w:tabs>
        <w:ind w:right="-567"/>
        <w:jc w:val="both"/>
        <w:rPr>
          <w:lang w:val="en-US"/>
        </w:rPr>
      </w:pPr>
    </w:p>
    <w:sectPr w:rsidR="00633E92" w:rsidRPr="00DE29DB" w:rsidSect="00506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87A0" w16cex:dateUtc="2020-10-26T1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C403484" w16cid:durableId="234187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4A"/>
    <w:rsid w:val="00060817"/>
    <w:rsid w:val="000C2C7D"/>
    <w:rsid w:val="000E03B8"/>
    <w:rsid w:val="001152D9"/>
    <w:rsid w:val="0020033B"/>
    <w:rsid w:val="002143FF"/>
    <w:rsid w:val="00235DBB"/>
    <w:rsid w:val="002B5F5E"/>
    <w:rsid w:val="002F7EF8"/>
    <w:rsid w:val="00355534"/>
    <w:rsid w:val="003758B6"/>
    <w:rsid w:val="003B1492"/>
    <w:rsid w:val="00493355"/>
    <w:rsid w:val="004C13B0"/>
    <w:rsid w:val="004C7A92"/>
    <w:rsid w:val="004E3361"/>
    <w:rsid w:val="0050678E"/>
    <w:rsid w:val="00527740"/>
    <w:rsid w:val="00564975"/>
    <w:rsid w:val="005A7166"/>
    <w:rsid w:val="005C4F18"/>
    <w:rsid w:val="00620BA1"/>
    <w:rsid w:val="006315F1"/>
    <w:rsid w:val="00633BA3"/>
    <w:rsid w:val="00633E92"/>
    <w:rsid w:val="00670C13"/>
    <w:rsid w:val="006B15F0"/>
    <w:rsid w:val="006D4F5F"/>
    <w:rsid w:val="007044B1"/>
    <w:rsid w:val="0074596E"/>
    <w:rsid w:val="0076453F"/>
    <w:rsid w:val="0076777C"/>
    <w:rsid w:val="00776A59"/>
    <w:rsid w:val="007958EF"/>
    <w:rsid w:val="007E496A"/>
    <w:rsid w:val="007F72A3"/>
    <w:rsid w:val="007F7FA4"/>
    <w:rsid w:val="008119A2"/>
    <w:rsid w:val="0082274A"/>
    <w:rsid w:val="00831F85"/>
    <w:rsid w:val="0083677F"/>
    <w:rsid w:val="00877F19"/>
    <w:rsid w:val="00894C83"/>
    <w:rsid w:val="008A4D3D"/>
    <w:rsid w:val="008B7EDA"/>
    <w:rsid w:val="008F4328"/>
    <w:rsid w:val="00906255"/>
    <w:rsid w:val="0092114B"/>
    <w:rsid w:val="00974BE8"/>
    <w:rsid w:val="009928E1"/>
    <w:rsid w:val="009A5728"/>
    <w:rsid w:val="00A15630"/>
    <w:rsid w:val="00A23ADB"/>
    <w:rsid w:val="00A377D6"/>
    <w:rsid w:val="00A831CF"/>
    <w:rsid w:val="00A93F34"/>
    <w:rsid w:val="00B03655"/>
    <w:rsid w:val="00B1244A"/>
    <w:rsid w:val="00B31CB5"/>
    <w:rsid w:val="00B70A28"/>
    <w:rsid w:val="00B96977"/>
    <w:rsid w:val="00BA2F68"/>
    <w:rsid w:val="00BC6E93"/>
    <w:rsid w:val="00BF4262"/>
    <w:rsid w:val="00C061B9"/>
    <w:rsid w:val="00C56469"/>
    <w:rsid w:val="00CA6474"/>
    <w:rsid w:val="00CB77B4"/>
    <w:rsid w:val="00CD1D9D"/>
    <w:rsid w:val="00D03A63"/>
    <w:rsid w:val="00D47644"/>
    <w:rsid w:val="00D51B5E"/>
    <w:rsid w:val="00D75D99"/>
    <w:rsid w:val="00DE29DB"/>
    <w:rsid w:val="00E1358F"/>
    <w:rsid w:val="00E410C7"/>
    <w:rsid w:val="00E42752"/>
    <w:rsid w:val="00E44050"/>
    <w:rsid w:val="00E57358"/>
    <w:rsid w:val="00EF3F6B"/>
    <w:rsid w:val="00F03A48"/>
    <w:rsid w:val="00FC5E4B"/>
    <w:rsid w:val="00FD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FCBA"/>
  <w15:chartTrackingRefBased/>
  <w15:docId w15:val="{C9998201-AD06-0C40-81A7-C7D6B4FA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5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53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6777C"/>
    <w:pPr>
      <w:ind w:left="720"/>
      <w:contextualSpacing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20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B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BA1"/>
    <w:rPr>
      <w:b/>
      <w:bCs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277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7740"/>
    <w:pPr>
      <w:spacing w:after="160"/>
      <w:jc w:val="both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D54445-F259-4696-8D3E-12673D233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Robert Pitceathly</cp:lastModifiedBy>
  <cp:revision>12</cp:revision>
  <dcterms:created xsi:type="dcterms:W3CDTF">2020-10-26T22:02:00Z</dcterms:created>
  <dcterms:modified xsi:type="dcterms:W3CDTF">2021-03-01T19:00:00Z</dcterms:modified>
</cp:coreProperties>
</file>